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6873A" w14:textId="3B836960" w:rsidR="003615D4" w:rsidRPr="008E6D2C" w:rsidRDefault="008E078C" w:rsidP="00483EC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8E6D2C">
        <w:rPr>
          <w:rFonts w:ascii="Times New Roman" w:hAnsi="Times New Roman" w:cs="Times New Roman"/>
          <w:b/>
          <w:bCs/>
        </w:rPr>
        <w:t>Appendix 2: Summary Descriptive Statistic of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4"/>
        <w:gridCol w:w="1031"/>
        <w:gridCol w:w="1594"/>
        <w:gridCol w:w="1594"/>
        <w:gridCol w:w="1780"/>
        <w:gridCol w:w="1713"/>
      </w:tblGrid>
      <w:tr w:rsidR="000C59C8" w:rsidRPr="006E15E9" w14:paraId="11EED369" w14:textId="77777777" w:rsidTr="00FA0E43">
        <w:trPr>
          <w:trHeight w:val="300"/>
          <w:tblHeader/>
        </w:trPr>
        <w:tc>
          <w:tcPr>
            <w:tcW w:w="1299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FCCB5F" w14:textId="77777777" w:rsidR="000C59C8" w:rsidRPr="000C59C8" w:rsidRDefault="000C59C8" w:rsidP="006B5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ountries and variables</w:t>
            </w:r>
          </w:p>
        </w:tc>
        <w:tc>
          <w:tcPr>
            <w:tcW w:w="3701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5912B0C9" w14:textId="77777777" w:rsidR="000C59C8" w:rsidRPr="000C59C8" w:rsidRDefault="000C59C8" w:rsidP="006B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escriptive Statistics</w:t>
            </w:r>
          </w:p>
        </w:tc>
      </w:tr>
      <w:tr w:rsidR="000C59C8" w:rsidRPr="006E15E9" w14:paraId="6416C900" w14:textId="77777777" w:rsidTr="00FA0E43">
        <w:trPr>
          <w:trHeight w:val="300"/>
          <w:tblHeader/>
        </w:trPr>
        <w:tc>
          <w:tcPr>
            <w:tcW w:w="1299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1271C" w14:textId="77777777" w:rsidR="000C59C8" w:rsidRPr="000C59C8" w:rsidRDefault="000C59C8" w:rsidP="006B5E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606FC" w14:textId="77777777" w:rsidR="000C59C8" w:rsidRPr="000C59C8" w:rsidRDefault="000C59C8" w:rsidP="006B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ean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6B2A9" w14:textId="77777777" w:rsidR="000C59C8" w:rsidRPr="000C59C8" w:rsidRDefault="000C59C8" w:rsidP="006B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D</w:t>
            </w:r>
          </w:p>
        </w:tc>
        <w:tc>
          <w:tcPr>
            <w:tcW w:w="9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0D150" w14:textId="77777777" w:rsidR="000C59C8" w:rsidRPr="000C59C8" w:rsidRDefault="000C59C8" w:rsidP="006B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in</w:t>
            </w: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781AEBAF" w14:textId="77777777" w:rsidR="000C59C8" w:rsidRPr="000C59C8" w:rsidRDefault="000C59C8" w:rsidP="006B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ax</w:t>
            </w:r>
          </w:p>
        </w:tc>
      </w:tr>
      <w:tr w:rsidR="000C59C8" w:rsidRPr="006E15E9" w14:paraId="73F5FC05" w14:textId="77777777" w:rsidTr="00FA0E43">
        <w:trPr>
          <w:cantSplit/>
          <w:trHeight w:val="394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929F9BD" w14:textId="27600A42" w:rsidR="000C59C8" w:rsidRPr="000C59C8" w:rsidRDefault="000C59C8" w:rsidP="0063637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sian region</w:t>
            </w:r>
          </w:p>
        </w:tc>
        <w:tc>
          <w:tcPr>
            <w:tcW w:w="571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A5EA15A" w14:textId="0A8B7CF6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tted" w:sz="4" w:space="0" w:color="auto"/>
              <w:right w:val="single" w:sz="4" w:space="0" w:color="000000"/>
            </w:tcBorders>
          </w:tcPr>
          <w:p w14:paraId="5B60BD6E" w14:textId="6FEF559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31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tted" w:sz="4" w:space="0" w:color="auto"/>
              <w:right w:val="single" w:sz="4" w:space="0" w:color="000000"/>
            </w:tcBorders>
          </w:tcPr>
          <w:p w14:paraId="29500698" w14:textId="4BB2DF8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.782</w:t>
            </w:r>
          </w:p>
        </w:tc>
        <w:tc>
          <w:tcPr>
            <w:tcW w:w="986" w:type="pct"/>
            <w:tcBorders>
              <w:top w:val="single" w:sz="8" w:space="0" w:color="000000"/>
              <w:left w:val="nil"/>
              <w:bottom w:val="dotted" w:sz="4" w:space="0" w:color="auto"/>
              <w:right w:val="single" w:sz="4" w:space="0" w:color="000000"/>
            </w:tcBorders>
          </w:tcPr>
          <w:p w14:paraId="7E19C2B1" w14:textId="05C2E7B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01</w:t>
            </w: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dotted" w:sz="4" w:space="0" w:color="auto"/>
            </w:tcBorders>
          </w:tcPr>
          <w:p w14:paraId="3D4EF976" w14:textId="4E6A508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9.926</w:t>
            </w:r>
          </w:p>
        </w:tc>
      </w:tr>
      <w:tr w:rsidR="000C59C8" w:rsidRPr="006E15E9" w14:paraId="621ECE41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ED243ED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2384BB88" w14:textId="3B7BA12F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61B217B" w14:textId="426D7F6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5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9E033B0" w14:textId="7D6CD73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.72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92BD622" w14:textId="2209A56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01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1C29F1B" w14:textId="3004F4E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6.21</w:t>
            </w:r>
          </w:p>
        </w:tc>
      </w:tr>
      <w:tr w:rsidR="000C59C8" w:rsidRPr="006E15E9" w14:paraId="7A23B5E0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2DB6F06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73F2A19" w14:textId="4CA72C24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D3ED0A8" w14:textId="03B38FB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694.21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DD79320" w14:textId="1A9D36E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522.9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2340126" w14:textId="5D1363B6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9.65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01CF66F" w14:textId="232E477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2815.59</w:t>
            </w:r>
          </w:p>
        </w:tc>
      </w:tr>
      <w:tr w:rsidR="000C59C8" w:rsidRPr="006E15E9" w14:paraId="65120090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70551FA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226CA8C" w14:textId="170C80AA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53537D3" w14:textId="5C26B1D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1.71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5AB60C3" w14:textId="5382784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1.891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AABDAC8" w14:textId="4F4DF5F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.723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DF4D822" w14:textId="7CE1F65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43</w:t>
            </w:r>
          </w:p>
        </w:tc>
      </w:tr>
      <w:tr w:rsidR="000C59C8" w:rsidRPr="006E15E9" w14:paraId="77647F58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EAC8706" w14:textId="1ED62F39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Armeni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BC4F4E7" w14:textId="7F70667B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0DF42859" w14:textId="22CEBB7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456</w:t>
            </w:r>
          </w:p>
        </w:tc>
        <w:tc>
          <w:tcPr>
            <w:tcW w:w="883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6ABC9D6B" w14:textId="6FFA139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301</w:t>
            </w:r>
          </w:p>
        </w:tc>
        <w:tc>
          <w:tcPr>
            <w:tcW w:w="986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60F00FD3" w14:textId="67CED93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04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</w:tcBorders>
          </w:tcPr>
          <w:p w14:paraId="749BF873" w14:textId="056F8D3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259</w:t>
            </w:r>
          </w:p>
        </w:tc>
      </w:tr>
      <w:tr w:rsidR="000C59C8" w:rsidRPr="006E15E9" w14:paraId="18E4D0DC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57639D8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395FC73" w14:textId="16186822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C026740" w14:textId="23892AF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.327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733FC0D0" w14:textId="6042BB4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444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6FD4DF19" w14:textId="7B1728F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336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547FC5E1" w14:textId="428BA94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.62</w:t>
            </w:r>
          </w:p>
        </w:tc>
      </w:tr>
      <w:tr w:rsidR="000C59C8" w:rsidRPr="006E15E9" w14:paraId="1AA293CC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D2D4F8E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E51C6EF" w14:textId="415FA61C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5249C28C" w14:textId="7BFE592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617.72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72B95B49" w14:textId="09DAE38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855.905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4BEFE4F9" w14:textId="1244A681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90.55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D2FFC33" w14:textId="2084E5A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001.863</w:t>
            </w:r>
          </w:p>
        </w:tc>
      </w:tr>
      <w:tr w:rsidR="000C59C8" w:rsidRPr="006E15E9" w14:paraId="7B7F5654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A0CAFE1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3C4427A" w14:textId="0D745E23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1B36FFD7" w14:textId="256B6C4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7.112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8019374" w14:textId="2525ED3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004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5F829365" w14:textId="3B0A647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4.542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2F5D63C2" w14:textId="18BDB0C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2.429</w:t>
            </w:r>
          </w:p>
        </w:tc>
      </w:tr>
      <w:tr w:rsidR="000C59C8" w:rsidRPr="006E15E9" w14:paraId="04A22890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F1FCE59" w14:textId="6DE6F561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Azerbaijan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23C13A8" w14:textId="14F9FE71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35CB0061" w14:textId="081A89D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916</w:t>
            </w:r>
          </w:p>
        </w:tc>
        <w:tc>
          <w:tcPr>
            <w:tcW w:w="883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47DA55BD" w14:textId="7D27A05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183</w:t>
            </w:r>
          </w:p>
        </w:tc>
        <w:tc>
          <w:tcPr>
            <w:tcW w:w="986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1E181EF6" w14:textId="743F77F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087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</w:tcBorders>
          </w:tcPr>
          <w:p w14:paraId="1E687B0B" w14:textId="41E9D52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.748</w:t>
            </w:r>
          </w:p>
        </w:tc>
      </w:tr>
      <w:tr w:rsidR="000C59C8" w:rsidRPr="006E15E9" w14:paraId="671C3356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BFADABA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1A5F72C" w14:textId="55A2EE38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17083884" w14:textId="42A25F2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106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316CD827" w14:textId="6A2A3BC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182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37AD0C7C" w14:textId="714439D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767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04C4D35B" w14:textId="616C440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.06</w:t>
            </w:r>
          </w:p>
        </w:tc>
      </w:tr>
      <w:tr w:rsidR="000C59C8" w:rsidRPr="006E15E9" w14:paraId="2AC125D3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FEA5457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BB26F3D" w14:textId="6699CAE2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76244A3" w14:textId="374CA43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704.51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7FEFF402" w14:textId="7EF2C66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996.372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3370E5EA" w14:textId="515B515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77.99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0D311F26" w14:textId="4439333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678.023</w:t>
            </w:r>
          </w:p>
        </w:tc>
      </w:tr>
      <w:tr w:rsidR="000C59C8" w:rsidRPr="006E15E9" w14:paraId="31D9247C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ED4DF00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77BEA8D" w14:textId="35093990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47E1FE1C" w14:textId="616DEDC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6.315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43DE5EAD" w14:textId="5147418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.727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44E2D8E8" w14:textId="35AADE1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5.349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</w:tcPr>
          <w:p w14:paraId="4DA80FC0" w14:textId="7718169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3.49</w:t>
            </w:r>
          </w:p>
        </w:tc>
      </w:tr>
      <w:tr w:rsidR="000C59C8" w:rsidRPr="006E15E9" w14:paraId="38865E6E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259891A" w14:textId="2EBCB6B9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Chin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FEDA566" w14:textId="526527F9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AEF3D1C" w14:textId="05B161D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685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70802D0" w14:textId="01022C7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087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9609C69" w14:textId="4B7000F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299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7A5D407B" w14:textId="22E288C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506</w:t>
            </w:r>
          </w:p>
        </w:tc>
      </w:tr>
      <w:tr w:rsidR="000C59C8" w:rsidRPr="006E15E9" w14:paraId="6E21CF8C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5E1706A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4A24CCE" w14:textId="0DBB6A48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1693A73" w14:textId="67A63FA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09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CF42FC9" w14:textId="6FE542E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28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ED9FBF9" w14:textId="4943C80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788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BA46402" w14:textId="485E363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7.69</w:t>
            </w:r>
          </w:p>
        </w:tc>
      </w:tr>
      <w:tr w:rsidR="000C59C8" w:rsidRPr="006E15E9" w14:paraId="452E5060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2242A78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07DF3C4" w14:textId="69E8F211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AFD8C8E" w14:textId="799AFA26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835.3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C060212" w14:textId="46A43CE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259.42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D8A4841" w14:textId="5E832AF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18.2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D02A5AD" w14:textId="691488D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306.46</w:t>
            </w:r>
          </w:p>
        </w:tc>
      </w:tr>
      <w:tr w:rsidR="000C59C8" w:rsidRPr="006E15E9" w14:paraId="0E9F9BBE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CCE41EE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2FC3FA6A" w14:textId="289B72EF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C6A7BC5" w14:textId="37EE2C2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3.44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C1ADE13" w14:textId="4720E9C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.78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DC670DE" w14:textId="54B62D3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2.42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0E4D921" w14:textId="6BF0BB31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4.479</w:t>
            </w:r>
          </w:p>
        </w:tc>
      </w:tr>
      <w:tr w:rsidR="000C59C8" w:rsidRPr="006E15E9" w14:paraId="65869229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C26907B" w14:textId="557FBE28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Cyprus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E818AF7" w14:textId="51D1BC79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ABCD5C3" w14:textId="4875D41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9.368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9615DE0" w14:textId="6B553EC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.475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75B3185" w14:textId="405657B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.324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5087784F" w14:textId="4B71132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0.22</w:t>
            </w:r>
          </w:p>
        </w:tc>
      </w:tr>
      <w:tr w:rsidR="000C59C8" w:rsidRPr="006E15E9" w14:paraId="40E68FAC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6A2244E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557B660" w14:textId="76385A13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0FC6C65" w14:textId="4BF9888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7.02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ED751A1" w14:textId="3EF875F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16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5637FC2" w14:textId="5CD18DE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3.761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528E919" w14:textId="6E3D60E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0.33</w:t>
            </w:r>
          </w:p>
        </w:tc>
      </w:tr>
      <w:tr w:rsidR="000C59C8" w:rsidRPr="006E15E9" w14:paraId="3E864BF7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822A035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3691295" w14:textId="6AE48F39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0FAA53C" w14:textId="5AE318A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8157.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AA1D718" w14:textId="694C9FB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484.938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DC5ADED" w14:textId="2A905CF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719.8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3AE40C2" w14:textId="7F4AAFE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7045.32</w:t>
            </w:r>
          </w:p>
        </w:tc>
      </w:tr>
      <w:tr w:rsidR="000C59C8" w:rsidRPr="006E15E9" w14:paraId="7D9AAFB9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11D1407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3962D75" w14:textId="5D577584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35A9DFA" w14:textId="2650765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29.6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66B2356" w14:textId="77D8C68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3.475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73777D5" w14:textId="5245924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5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5FCD4D6" w14:textId="520A3251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01</w:t>
            </w:r>
          </w:p>
        </w:tc>
      </w:tr>
      <w:tr w:rsidR="000C59C8" w:rsidRPr="006E15E9" w14:paraId="22DFC765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2544212" w14:textId="33264D25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Georgi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5777BBC" w14:textId="0265C51B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3D2DB47" w14:textId="39718F7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092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B32EF8F" w14:textId="549A8806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635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C1D26B4" w14:textId="4761314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956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7562947D" w14:textId="76AD897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.244</w:t>
            </w:r>
          </w:p>
        </w:tc>
      </w:tr>
      <w:tr w:rsidR="000C59C8" w:rsidRPr="006E15E9" w14:paraId="3FE10906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DF138C4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2A1BB78F" w14:textId="15476066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45DA246" w14:textId="7A7EF43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168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727092F" w14:textId="736CC4E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47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F981AED" w14:textId="2ECB2F7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95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94DE18C" w14:textId="43E95FD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.32</w:t>
            </w:r>
          </w:p>
        </w:tc>
      </w:tr>
      <w:tr w:rsidR="000C59C8" w:rsidRPr="006E15E9" w14:paraId="62A1EB26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723FCDA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AA81095" w14:textId="6E49D663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C9118B8" w14:textId="6B0FADD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924.8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56E169A" w14:textId="538D54B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012.382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B65B78F" w14:textId="5CAD0A7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65.4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83FC9D5" w14:textId="39DE9C5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209.593</w:t>
            </w:r>
          </w:p>
        </w:tc>
      </w:tr>
      <w:tr w:rsidR="000C59C8" w:rsidRPr="006E15E9" w14:paraId="60DFB33E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dotted" w:sz="4" w:space="0" w:color="auto"/>
              <w:right w:val="single" w:sz="8" w:space="0" w:color="auto"/>
            </w:tcBorders>
            <w:textDirection w:val="btLr"/>
            <w:vAlign w:val="center"/>
          </w:tcPr>
          <w:p w14:paraId="78C709A9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6CA9813" w14:textId="21B280B0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538D829" w14:textId="2C21AAA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7.51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0C96CC5" w14:textId="229D713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4.202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A5E8D2C" w14:textId="0D0DE21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5.69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385A8F07" w14:textId="68A7574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6.903</w:t>
            </w:r>
          </w:p>
        </w:tc>
      </w:tr>
      <w:tr w:rsidR="000C59C8" w:rsidRPr="006E15E9" w14:paraId="3A74BA34" w14:textId="77777777" w:rsidTr="00FA0E43">
        <w:trPr>
          <w:cantSplit/>
          <w:trHeight w:val="359"/>
        </w:trPr>
        <w:tc>
          <w:tcPr>
            <w:tcW w:w="728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0EC3422" w14:textId="1D70AE74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Hong Kong</w:t>
            </w: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098B154" w14:textId="68846FDC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CD7A719" w14:textId="179D9AB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473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8326FA3" w14:textId="1445537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230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1F1B3FB" w14:textId="429F04A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961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70927015" w14:textId="69820BA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776</w:t>
            </w:r>
          </w:p>
        </w:tc>
      </w:tr>
      <w:tr w:rsidR="000C59C8" w:rsidRPr="006E15E9" w14:paraId="0C8E826F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B181FCE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788DD2E" w14:textId="3BC4485A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89A0228" w14:textId="3D06CE9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9.68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7518736" w14:textId="4930D33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742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DBCCB74" w14:textId="7123ED0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7.68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ED5FAC2" w14:textId="0A49E02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8.34</w:t>
            </w:r>
          </w:p>
        </w:tc>
      </w:tr>
      <w:tr w:rsidR="000C59C8" w:rsidRPr="006E15E9" w14:paraId="6FBDAC08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22E8A42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E7AD45E" w14:textId="74188114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9321256" w14:textId="1AF20D9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4703.4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0F62E36" w14:textId="0AFA32A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770.951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F576D3C" w14:textId="4F2C7351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171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80689A9" w14:textId="7750BAA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1444.93</w:t>
            </w:r>
          </w:p>
        </w:tc>
      </w:tr>
      <w:tr w:rsidR="000C59C8" w:rsidRPr="006E15E9" w14:paraId="7BE872AD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A7DB1F4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320D202" w14:textId="6B1CDB0B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D254D93" w14:textId="6A19416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31.13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B1DD8BE" w14:textId="65EFAB1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3.12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310D0C9" w14:textId="36838FE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20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72667BD" w14:textId="7034AF7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43</w:t>
            </w:r>
          </w:p>
        </w:tc>
      </w:tr>
      <w:tr w:rsidR="000C59C8" w:rsidRPr="006E15E9" w14:paraId="056B78E4" w14:textId="77777777" w:rsidTr="00FA0E43">
        <w:trPr>
          <w:cantSplit/>
          <w:trHeight w:val="359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3BB284A" w14:textId="6F26C33F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Indi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E059E42" w14:textId="4B04BB29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8954216" w14:textId="55004B9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886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115266D" w14:textId="0761CF3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014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36FF4AB" w14:textId="53C4778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718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90A327D" w14:textId="1A78DEA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813</w:t>
            </w:r>
          </w:p>
        </w:tc>
      </w:tr>
      <w:tr w:rsidR="000C59C8" w:rsidRPr="006E15E9" w14:paraId="51F938B3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DABD745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46E356E" w14:textId="0F8CEABD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3047BC1" w14:textId="2A025B2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69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E0C56D5" w14:textId="376EA5C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902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A6BFA4E" w14:textId="3329DC7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65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B6E3C69" w14:textId="20DC06B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49</w:t>
            </w:r>
          </w:p>
        </w:tc>
      </w:tr>
      <w:tr w:rsidR="000C59C8" w:rsidRPr="006E15E9" w14:paraId="1538AB84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EC6291C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32412A7" w14:textId="2C161C25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9EC77B1" w14:textId="09B5B46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214.56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FB8B823" w14:textId="4B8CA08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16.262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C7CF3B3" w14:textId="04246E8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51.22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09E03D3" w14:textId="6233399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559.901</w:t>
            </w:r>
          </w:p>
        </w:tc>
      </w:tr>
      <w:tr w:rsidR="000C59C8" w:rsidRPr="006E15E9" w14:paraId="7E5771C2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D24C4E3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6A219DF" w14:textId="674275DB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3C75EF2" w14:textId="62354F5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8.06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2924913" w14:textId="32309AC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713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10A2B9A" w14:textId="0DADF77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.652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E379AA5" w14:textId="65FC6FA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5.794</w:t>
            </w:r>
          </w:p>
        </w:tc>
      </w:tr>
      <w:tr w:rsidR="000C59C8" w:rsidRPr="006E15E9" w14:paraId="6F1F941F" w14:textId="77777777" w:rsidTr="00FA0E43">
        <w:trPr>
          <w:cantSplit/>
          <w:trHeight w:val="359"/>
        </w:trPr>
        <w:tc>
          <w:tcPr>
            <w:tcW w:w="7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A0CA81B" w14:textId="625E7D15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Indonesi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29A12BE" w14:textId="12D06EFD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BCDAAF5" w14:textId="4725A5D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.687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C247217" w14:textId="0A5945D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964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D39BB4B" w14:textId="1DD8025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179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1AD2E50B" w14:textId="02DDE1C1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.027</w:t>
            </w:r>
          </w:p>
        </w:tc>
      </w:tr>
      <w:tr w:rsidR="000C59C8" w:rsidRPr="006E15E9" w14:paraId="7227D6CF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BAE6A53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D31A4BB" w14:textId="613EA60B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48964B6" w14:textId="152A540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736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5E97E98" w14:textId="13E72D4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33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9AA7D50" w14:textId="26C0A9E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96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C9635B6" w14:textId="4842C3B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8</w:t>
            </w:r>
          </w:p>
        </w:tc>
      </w:tr>
      <w:tr w:rsidR="000C59C8" w:rsidRPr="006E15E9" w14:paraId="09BB638D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860D282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578B252" w14:textId="3B74CE6F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25DDF9C" w14:textId="14BB6C6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509.5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6584C1F" w14:textId="0E2EF3B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17.821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46D230B" w14:textId="06C4CAB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10.28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9E63869" w14:textId="092399D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145.763</w:t>
            </w:r>
          </w:p>
        </w:tc>
      </w:tr>
      <w:tr w:rsidR="000C59C8" w:rsidRPr="006E15E9" w14:paraId="4CE2A756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CB28D38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E066A1" w14:textId="0B205B62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3CDD454" w14:textId="35D181D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2.60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A5769F1" w14:textId="416F839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2.48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6880AB4" w14:textId="6E188B0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2.972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C0F9885" w14:textId="3E9979F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6.186</w:t>
            </w:r>
          </w:p>
        </w:tc>
      </w:tr>
      <w:tr w:rsidR="000C59C8" w:rsidRPr="006E15E9" w14:paraId="5BD9076F" w14:textId="77777777" w:rsidTr="00FA0E43">
        <w:trPr>
          <w:cantSplit/>
          <w:trHeight w:val="350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F9B5DC9" w14:textId="480B852D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lastRenderedPageBreak/>
              <w:t>Israel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669DDCF" w14:textId="0998A1AA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66F165C" w14:textId="57D37C5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5.958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EB977D3" w14:textId="6756792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039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C36C087" w14:textId="7B730C6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0.113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0B84E3F2" w14:textId="07AEFA6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9.926</w:t>
            </w:r>
          </w:p>
        </w:tc>
      </w:tr>
      <w:tr w:rsidR="000C59C8" w:rsidRPr="006E15E9" w14:paraId="1C7D8461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F1C87CE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492D8BC" w14:textId="3F7E9FD2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091512D" w14:textId="5EC9CD96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2.618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1E423FB" w14:textId="7EE0D0D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.27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8453EF4" w14:textId="11B9217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3.32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38D10A0" w14:textId="0645F68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6.21</w:t>
            </w:r>
          </w:p>
        </w:tc>
      </w:tr>
      <w:tr w:rsidR="000C59C8" w:rsidRPr="006E15E9" w14:paraId="2B8E49C7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C2A9D7F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9E8FF22" w14:textId="77C60371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A9087B4" w14:textId="7FDC7F2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2942.8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5B2E1C0" w14:textId="4907FAA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2307.38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A8B6907" w14:textId="4EB5A2D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90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149090F" w14:textId="515CFA8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0793.09</w:t>
            </w:r>
          </w:p>
        </w:tc>
      </w:tr>
      <w:tr w:rsidR="000C59C8" w:rsidRPr="006E15E9" w14:paraId="59766136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40B58D0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25AE726" w14:textId="027F032F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462707F" w14:textId="798542A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4.301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F82B438" w14:textId="085B8F8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.668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4489A64" w14:textId="3B9E4686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1.151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3057C432" w14:textId="42044EA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9.608</w:t>
            </w:r>
          </w:p>
        </w:tc>
      </w:tr>
      <w:tr w:rsidR="000C59C8" w:rsidRPr="006E15E9" w14:paraId="6B478C2D" w14:textId="77777777" w:rsidTr="00FA0E43">
        <w:trPr>
          <w:cantSplit/>
          <w:trHeight w:val="350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5D518AF" w14:textId="1084DD1E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Japa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B20F8AC" w14:textId="7852E1DA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AF0A525" w14:textId="7EBD163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.228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CFC3AEE" w14:textId="370AA30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754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36DA909" w14:textId="2E1E572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.877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0FA7951" w14:textId="5D036CA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.628</w:t>
            </w:r>
          </w:p>
        </w:tc>
      </w:tr>
      <w:tr w:rsidR="000C59C8" w:rsidRPr="006E15E9" w14:paraId="7E3B1D91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33D4187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00796FC" w14:textId="1EAF57C4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E380B34" w14:textId="676C46E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7.494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7129292" w14:textId="3FE96FB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17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E8DCC38" w14:textId="796F070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.73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0E070BE" w14:textId="336EACE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7.09</w:t>
            </w:r>
          </w:p>
        </w:tc>
      </w:tr>
      <w:tr w:rsidR="000C59C8" w:rsidRPr="006E15E9" w14:paraId="23643CF0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E6A33B0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B4D9732" w14:textId="47C6BF83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AAE0BBF" w14:textId="5CC0EAD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0565.5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20542CD" w14:textId="75DB7E2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213.33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EE096F4" w14:textId="7B486E8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4011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90BD85E" w14:textId="24C65C1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1285.82</w:t>
            </w:r>
          </w:p>
        </w:tc>
      </w:tr>
      <w:tr w:rsidR="000C59C8" w:rsidRPr="006E15E9" w14:paraId="07D8CBF7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DFEBF37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0FA9A4A" w14:textId="2EADDF1B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8FDE5B9" w14:textId="42F1025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7.458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F629FB6" w14:textId="32F4806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142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595B0C1" w14:textId="68EEC85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.723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6AAAB952" w14:textId="2B893C3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6.844</w:t>
            </w:r>
          </w:p>
        </w:tc>
      </w:tr>
      <w:tr w:rsidR="000C59C8" w:rsidRPr="006E15E9" w14:paraId="6E9245FD" w14:textId="77777777" w:rsidTr="00FA0E43">
        <w:trPr>
          <w:cantSplit/>
          <w:trHeight w:val="386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520D441" w14:textId="18C8EAB2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Kazakhsta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77B9A7B" w14:textId="33964473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BE2247E" w14:textId="7F5A49E1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355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D9EDE60" w14:textId="45D12A9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08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2C5D23B" w14:textId="045B7B1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633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3A1EF49B" w14:textId="448CBBA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.801</w:t>
            </w:r>
          </w:p>
        </w:tc>
      </w:tr>
      <w:tr w:rsidR="000C59C8" w:rsidRPr="006E15E9" w14:paraId="10DAEF2F" w14:textId="77777777" w:rsidTr="00FA0E43">
        <w:trPr>
          <w:cantSplit/>
          <w:trHeight w:val="386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6E25522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3E8AEEE" w14:textId="26CCB17E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08B8F12" w14:textId="6606C66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552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4FC5844" w14:textId="2CF6897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775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FD3016A" w14:textId="090402C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403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CEA421C" w14:textId="79EB6BC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1.82</w:t>
            </w:r>
          </w:p>
        </w:tc>
      </w:tr>
      <w:tr w:rsidR="000C59C8" w:rsidRPr="006E15E9" w14:paraId="36330E60" w14:textId="77777777" w:rsidTr="00FA0E43">
        <w:trPr>
          <w:cantSplit/>
          <w:trHeight w:val="386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C63D333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CAA3C86" w14:textId="15C1EDB7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9E090DC" w14:textId="003151E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739.01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72219E5" w14:textId="060DDD73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810.12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2483518" w14:textId="39DE5C4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8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7299776" w14:textId="0A47B68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096.25</w:t>
            </w:r>
          </w:p>
        </w:tc>
      </w:tr>
      <w:tr w:rsidR="000C59C8" w:rsidRPr="006E15E9" w14:paraId="072C84DB" w14:textId="77777777" w:rsidTr="00FA0E43">
        <w:trPr>
          <w:cantSplit/>
          <w:trHeight w:val="386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8F8C3BE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A7A28D1" w14:textId="4BC94F22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B7C96C5" w14:textId="61A864A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6.954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5B0C9ED" w14:textId="142AC486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61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A3F5214" w14:textId="47C1F85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3.05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A3C9FF5" w14:textId="7760C2C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5.7</w:t>
            </w:r>
          </w:p>
        </w:tc>
      </w:tr>
      <w:tr w:rsidR="000C59C8" w:rsidRPr="006E15E9" w14:paraId="010CBF27" w14:textId="77777777" w:rsidTr="00FA0E43">
        <w:trPr>
          <w:cantSplit/>
          <w:trHeight w:val="350"/>
        </w:trPr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BCF8F5B" w14:textId="4F0DA673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Kyrgyzsta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4BB6B40" w14:textId="44E272EB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50E643E" w14:textId="7222BB1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314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428913E" w14:textId="3970CAF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486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358AE85" w14:textId="3234366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673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3C2C0A98" w14:textId="10CE750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982</w:t>
            </w:r>
          </w:p>
        </w:tc>
      </w:tr>
      <w:tr w:rsidR="000C59C8" w:rsidRPr="006E15E9" w14:paraId="17839BC8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5F7CA23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E127B00" w14:textId="3E5F7059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605AA7B" w14:textId="5B6D7C7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016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26A17B6" w14:textId="124CCE0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625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B1C7197" w14:textId="62214A8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689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D3E8AD7" w14:textId="42345E5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.73</w:t>
            </w:r>
          </w:p>
        </w:tc>
      </w:tr>
      <w:tr w:rsidR="000C59C8" w:rsidRPr="006E15E9" w14:paraId="0C7853AE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CEDE9B6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E2B9B00" w14:textId="6E65E20B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9E6051A" w14:textId="6E14364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07.91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85E6F77" w14:textId="18721EC0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01.44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9E70AD6" w14:textId="43B4056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91.3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F978F14" w14:textId="792BD41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66.794</w:t>
            </w:r>
          </w:p>
        </w:tc>
      </w:tr>
      <w:tr w:rsidR="000C59C8" w:rsidRPr="006E15E9" w14:paraId="1041287B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CB47E3B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35B7A59" w14:textId="559DA66C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77164CD" w14:textId="2173F994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4.46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434D65B" w14:textId="793A756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3.457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A101848" w14:textId="52B7246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1.82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668056F9" w14:textId="56FC1C3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6.106</w:t>
            </w:r>
          </w:p>
        </w:tc>
      </w:tr>
      <w:tr w:rsidR="000C59C8" w:rsidRPr="006E15E9" w14:paraId="102C9B9C" w14:textId="77777777" w:rsidTr="00FA0E43">
        <w:trPr>
          <w:cantSplit/>
          <w:trHeight w:val="350"/>
        </w:trPr>
        <w:tc>
          <w:tcPr>
            <w:tcW w:w="7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4DFC1C8" w14:textId="461A158E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Lao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71A0A2B" w14:textId="3ACBE12F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D04FEC5" w14:textId="6E4F54E6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059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3AE9BD2" w14:textId="7478EA4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301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C9C6901" w14:textId="5DC1516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313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77754186" w14:textId="5C5DD17C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347</w:t>
            </w:r>
          </w:p>
        </w:tc>
      </w:tr>
      <w:tr w:rsidR="000C59C8" w:rsidRPr="006E15E9" w14:paraId="5D4E2794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EC0E7F3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98F3449" w14:textId="3A8A8A16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5D5BAA5" w14:textId="163A6ACD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686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3663BE2" w14:textId="5A1FEB66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45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414352E" w14:textId="1596995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915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648E4A6" w14:textId="4D85B762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45</w:t>
            </w:r>
          </w:p>
        </w:tc>
      </w:tr>
      <w:tr w:rsidR="000C59C8" w:rsidRPr="006E15E9" w14:paraId="66FE8FB9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D8EC6FE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974A5D6" w14:textId="6FE048CD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B0AD8FC" w14:textId="709EBED8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05.5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A331801" w14:textId="150C517E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01.02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52CE41D" w14:textId="149F0D57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90.7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637E8D9" w14:textId="54C42FB9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913.435</w:t>
            </w:r>
          </w:p>
        </w:tc>
      </w:tr>
      <w:tr w:rsidR="000C59C8" w:rsidRPr="006E15E9" w14:paraId="617B4F40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19539E4" w14:textId="77777777" w:rsidR="000C59C8" w:rsidRPr="000C59C8" w:rsidRDefault="000C59C8" w:rsidP="00781E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4DABBC4" w14:textId="0A55E660" w:rsidR="000C59C8" w:rsidRPr="000C59C8" w:rsidRDefault="000C59C8" w:rsidP="00781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8" w:space="0" w:color="000000"/>
              <w:right w:val="single" w:sz="4" w:space="0" w:color="000000"/>
            </w:tcBorders>
          </w:tcPr>
          <w:p w14:paraId="1662232D" w14:textId="0567B7F5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2.605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8" w:space="0" w:color="000000"/>
              <w:right w:val="single" w:sz="4" w:space="0" w:color="000000"/>
            </w:tcBorders>
          </w:tcPr>
          <w:p w14:paraId="4DEC2813" w14:textId="7708ED1F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.66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8" w:space="0" w:color="000000"/>
              <w:right w:val="single" w:sz="4" w:space="0" w:color="000000"/>
            </w:tcBorders>
          </w:tcPr>
          <w:p w14:paraId="77CA399D" w14:textId="2C7DA42A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2.08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8" w:space="0" w:color="000000"/>
            </w:tcBorders>
          </w:tcPr>
          <w:p w14:paraId="24113EA3" w14:textId="6B0FBA4B" w:rsidR="000C59C8" w:rsidRPr="000C59C8" w:rsidRDefault="000C59C8" w:rsidP="00781E61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9</w:t>
            </w:r>
          </w:p>
        </w:tc>
      </w:tr>
      <w:tr w:rsidR="000C59C8" w:rsidRPr="006E15E9" w14:paraId="0D884673" w14:textId="77777777" w:rsidTr="00FA0E43">
        <w:trPr>
          <w:cantSplit/>
          <w:trHeight w:val="394"/>
        </w:trPr>
        <w:tc>
          <w:tcPr>
            <w:tcW w:w="728" w:type="pct"/>
            <w:vMerge w:val="restart"/>
            <w:tcBorders>
              <w:top w:val="single" w:sz="8" w:space="0" w:color="000000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D89F27D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Lebanon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0289488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tted" w:sz="4" w:space="0" w:color="auto"/>
              <w:right w:val="single" w:sz="4" w:space="0" w:color="000000"/>
            </w:tcBorders>
          </w:tcPr>
          <w:p w14:paraId="7FD6E731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3.356</w:t>
            </w:r>
          </w:p>
        </w:tc>
        <w:tc>
          <w:tcPr>
            <w:tcW w:w="883" w:type="pct"/>
            <w:tcBorders>
              <w:top w:val="single" w:sz="8" w:space="0" w:color="000000"/>
              <w:left w:val="nil"/>
              <w:bottom w:val="dotted" w:sz="4" w:space="0" w:color="auto"/>
              <w:right w:val="single" w:sz="4" w:space="0" w:color="000000"/>
            </w:tcBorders>
          </w:tcPr>
          <w:p w14:paraId="72702F12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044</w:t>
            </w:r>
          </w:p>
        </w:tc>
        <w:tc>
          <w:tcPr>
            <w:tcW w:w="986" w:type="pct"/>
            <w:tcBorders>
              <w:top w:val="single" w:sz="8" w:space="0" w:color="000000"/>
              <w:left w:val="nil"/>
              <w:bottom w:val="dotted" w:sz="4" w:space="0" w:color="auto"/>
              <w:right w:val="single" w:sz="4" w:space="0" w:color="000000"/>
            </w:tcBorders>
          </w:tcPr>
          <w:p w14:paraId="54CAB183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.25</w:t>
            </w: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</w:tcPr>
          <w:p w14:paraId="7F08BEAF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1.133</w:t>
            </w:r>
          </w:p>
        </w:tc>
      </w:tr>
      <w:tr w:rsidR="000C59C8" w:rsidRPr="006E15E9" w14:paraId="5CBEF009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0035B75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BD85B63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636D489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0.174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0845101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51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F2466E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48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8CC06D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3.86</w:t>
            </w:r>
          </w:p>
        </w:tc>
      </w:tr>
      <w:tr w:rsidR="000C59C8" w:rsidRPr="006E15E9" w14:paraId="61FAC8FA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40B6C54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5478AEF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4A9EA6A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144.01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592941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319.6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347F6F1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376.19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D96B6B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101</w:t>
            </w:r>
          </w:p>
        </w:tc>
      </w:tr>
      <w:tr w:rsidR="000C59C8" w:rsidRPr="006E15E9" w14:paraId="447B6F9D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CFD083E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232222B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85597FA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5.698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6B408D2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8.40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3C32033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0.115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B7426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4.89</w:t>
            </w:r>
          </w:p>
        </w:tc>
      </w:tr>
      <w:tr w:rsidR="000C59C8" w:rsidRPr="006E15E9" w14:paraId="490DF24C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E75C016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Macao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1656F4F8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10093EE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783</w:t>
            </w:r>
          </w:p>
        </w:tc>
        <w:tc>
          <w:tcPr>
            <w:tcW w:w="883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E37D00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128</w:t>
            </w:r>
          </w:p>
        </w:tc>
        <w:tc>
          <w:tcPr>
            <w:tcW w:w="986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E3469B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018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2BC89522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.401</w:t>
            </w:r>
          </w:p>
        </w:tc>
      </w:tr>
      <w:tr w:rsidR="000C59C8" w:rsidRPr="006E15E9" w14:paraId="69A2562E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715293F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41DC3558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37F75A8B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9.908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7595DB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401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A6CF971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.23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31AA343A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9.61</w:t>
            </w:r>
          </w:p>
        </w:tc>
      </w:tr>
      <w:tr w:rsidR="000C59C8" w:rsidRPr="006E15E9" w14:paraId="27C844E6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3D11CFF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585226E5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62AB0B3C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3749.1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56DAFA2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7734.6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9BB7F9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145.1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191A7A0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2816</w:t>
            </w:r>
          </w:p>
        </w:tc>
      </w:tr>
      <w:tr w:rsidR="000C59C8" w:rsidRPr="006E15E9" w14:paraId="40FCD99A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907E3AD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4EB63F8F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40B13760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0.667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69A64353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.475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A71C51C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2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9A3839C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8</w:t>
            </w:r>
          </w:p>
        </w:tc>
      </w:tr>
      <w:tr w:rsidR="000C59C8" w:rsidRPr="006E15E9" w14:paraId="1A777D97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F34D24B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Malaysia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68746FEB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55F6810E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2.067</w:t>
            </w:r>
          </w:p>
        </w:tc>
        <w:tc>
          <w:tcPr>
            <w:tcW w:w="883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6CC1EB7F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.516</w:t>
            </w:r>
          </w:p>
        </w:tc>
        <w:tc>
          <w:tcPr>
            <w:tcW w:w="986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6674592D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1.997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188DFEDF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7.521</w:t>
            </w:r>
          </w:p>
        </w:tc>
      </w:tr>
      <w:tr w:rsidR="000C59C8" w:rsidRPr="006E15E9" w14:paraId="5E1357D8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519D5C1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7B2A4D63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20E7CDF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1.383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77D5786F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675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537A3641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2.092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1280463D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6.69</w:t>
            </w:r>
          </w:p>
        </w:tc>
      </w:tr>
      <w:tr w:rsidR="000C59C8" w:rsidRPr="006E15E9" w14:paraId="30635518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71DD076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3DD31449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65BE110E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032.21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47A12C70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167.99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0D32A32D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749.27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AAAAAB2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2606</w:t>
            </w:r>
          </w:p>
        </w:tc>
      </w:tr>
      <w:tr w:rsidR="000C59C8" w:rsidRPr="006E15E9" w14:paraId="27DF4171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DC438CE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1BC434CB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512A1042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9.141</w:t>
            </w:r>
          </w:p>
        </w:tc>
        <w:tc>
          <w:tcPr>
            <w:tcW w:w="883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55BE9CE0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2.287</w:t>
            </w:r>
          </w:p>
        </w:tc>
        <w:tc>
          <w:tcPr>
            <w:tcW w:w="986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0C95229B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6.788</w:t>
            </w:r>
          </w:p>
        </w:tc>
        <w:tc>
          <w:tcPr>
            <w:tcW w:w="949" w:type="pct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505D56FE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20.41</w:t>
            </w:r>
          </w:p>
        </w:tc>
      </w:tr>
      <w:tr w:rsidR="000C59C8" w:rsidRPr="006E15E9" w14:paraId="516A66AA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ADE467F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Mongoli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C4343AF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B8890B4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066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1241440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044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02979F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009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32390B11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184</w:t>
            </w:r>
          </w:p>
        </w:tc>
      </w:tr>
      <w:tr w:rsidR="000C59C8" w:rsidRPr="006E15E9" w14:paraId="7CD34647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9F15947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AFAEA9C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707393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622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B2AC4F3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903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2D2938B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01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72F950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.1</w:t>
            </w:r>
          </w:p>
        </w:tc>
      </w:tr>
      <w:tr w:rsidR="000C59C8" w:rsidRPr="006E15E9" w14:paraId="09004A08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03C184A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2C7CAA86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5A68FC6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503.9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1E68881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19.43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40F9415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13.15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B0AD9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595.3</w:t>
            </w:r>
          </w:p>
        </w:tc>
      </w:tr>
      <w:tr w:rsidR="000C59C8" w:rsidRPr="006E15E9" w14:paraId="2A779006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B24D604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F3351BC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ED383EB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2.462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378BA7E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.921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99751D0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7.97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2A4A7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6.33</w:t>
            </w:r>
          </w:p>
        </w:tc>
      </w:tr>
      <w:tr w:rsidR="000C59C8" w:rsidRPr="006E15E9" w14:paraId="4A192964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7DCF305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lastRenderedPageBreak/>
              <w:t>Nepal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263F38B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F82BE1D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825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5C4353A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413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33AE8FC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502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7608C923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.759</w:t>
            </w:r>
          </w:p>
        </w:tc>
      </w:tr>
      <w:tr w:rsidR="000C59C8" w:rsidRPr="006E15E9" w14:paraId="052C3644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255CDE6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0C8D1F5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32BA94D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63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D0ACE35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15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2959BEC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43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8B9051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7</w:t>
            </w:r>
          </w:p>
        </w:tc>
      </w:tr>
      <w:tr w:rsidR="000C59C8" w:rsidRPr="006E15E9" w14:paraId="48EF45E5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C2A8315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5F37A54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8A8BDD6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50.69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C87BE8A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33.607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EA5A173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05.53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2FB995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30.4</w:t>
            </w:r>
          </w:p>
        </w:tc>
      </w:tr>
      <w:tr w:rsidR="000C59C8" w:rsidRPr="006E15E9" w14:paraId="13A2277B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E5947F2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229DC03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AEA5BC4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7.855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BCF7800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41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13B4CFA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6.29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04D66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4.036</w:t>
            </w:r>
          </w:p>
        </w:tc>
      </w:tr>
      <w:tr w:rsidR="000C59C8" w:rsidRPr="006E15E9" w14:paraId="2C1302A6" w14:textId="77777777" w:rsidTr="00FA0E43">
        <w:trPr>
          <w:cantSplit/>
          <w:trHeight w:val="349"/>
        </w:trPr>
        <w:tc>
          <w:tcPr>
            <w:tcW w:w="728" w:type="pct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ED1490A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Philippines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DEBD6AE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B97A714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.472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3F18A40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638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45186F3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394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56B2FFFA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.181</w:t>
            </w:r>
          </w:p>
        </w:tc>
      </w:tr>
      <w:tr w:rsidR="000C59C8" w:rsidRPr="006E15E9" w14:paraId="610F4142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0595233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2DB35BB3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4D1AE8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.28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B215C5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425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9E053A5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53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F592D8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.74</w:t>
            </w:r>
          </w:p>
        </w:tc>
      </w:tr>
      <w:tr w:rsidR="000C59C8" w:rsidRPr="006E15E9" w14:paraId="394B89F7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147642F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ADB256E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437DC4E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262.12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E0B7306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25.0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848B374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84.6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192FCC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888</w:t>
            </w:r>
          </w:p>
        </w:tc>
      </w:tr>
      <w:tr w:rsidR="000C59C8" w:rsidRPr="006E15E9" w14:paraId="57CEE009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1F88EF1" w14:textId="77777777" w:rsidR="000C59C8" w:rsidRPr="000C59C8" w:rsidRDefault="000C59C8" w:rsidP="00EF3B4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7906E98" w14:textId="77777777" w:rsidR="000C59C8" w:rsidRPr="000C59C8" w:rsidRDefault="000C59C8" w:rsidP="00EF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AEF9C2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9.2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5466354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367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85D5B37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0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08134AE" w14:textId="77777777" w:rsidR="000C59C8" w:rsidRPr="000C59C8" w:rsidRDefault="000C59C8" w:rsidP="00EF3B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8</w:t>
            </w:r>
          </w:p>
        </w:tc>
      </w:tr>
      <w:tr w:rsidR="003A1178" w:rsidRPr="006E15E9" w14:paraId="68DC4A75" w14:textId="77777777" w:rsidTr="00FA0E43">
        <w:trPr>
          <w:cantSplit/>
          <w:trHeight w:val="341"/>
        </w:trPr>
        <w:tc>
          <w:tcPr>
            <w:tcW w:w="728" w:type="pct"/>
            <w:vMerge w:val="restart"/>
            <w:tcBorders>
              <w:top w:val="dotted" w:sz="4" w:space="0" w:color="auto"/>
              <w:right w:val="single" w:sz="8" w:space="0" w:color="auto"/>
            </w:tcBorders>
            <w:textDirection w:val="btLr"/>
            <w:vAlign w:val="center"/>
          </w:tcPr>
          <w:p w14:paraId="7C7588FA" w14:textId="392839D3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Russia</w:t>
            </w: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414D296" w14:textId="4B6CCF6A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DDF9064" w14:textId="2CE66658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17.686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4B34C9B" w14:textId="1DF11A35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11.65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D8EAEF3" w14:textId="45872DBC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4.40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5DA758C" w14:textId="6DF24DE6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38.812</w:t>
            </w:r>
          </w:p>
        </w:tc>
      </w:tr>
      <w:tr w:rsidR="003A1178" w:rsidRPr="006E15E9" w14:paraId="7BC61F9F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right w:val="single" w:sz="8" w:space="0" w:color="auto"/>
            </w:tcBorders>
            <w:textDirection w:val="btLr"/>
            <w:vAlign w:val="center"/>
          </w:tcPr>
          <w:p w14:paraId="66215919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863F1D2" w14:textId="285DFB0A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D40C1AF" w14:textId="03A37123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20.874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853197C" w14:textId="3037F381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8.54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7058BC2" w14:textId="6D8560A5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6.64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ACF3F8E" w14:textId="30D99067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34.23</w:t>
            </w:r>
          </w:p>
        </w:tc>
      </w:tr>
      <w:tr w:rsidR="003A1178" w:rsidRPr="006E15E9" w14:paraId="3AE7F774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right w:val="single" w:sz="8" w:space="0" w:color="auto"/>
            </w:tcBorders>
            <w:textDirection w:val="btLr"/>
            <w:vAlign w:val="center"/>
          </w:tcPr>
          <w:p w14:paraId="7AB80C79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1C36596" w14:textId="387466D4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01CE70F" w14:textId="2585A001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8238.391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FD913CD" w14:textId="1257FF03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5287.068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5D978CA" w14:textId="54DED5DA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1392.55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2FBA4A3" w14:textId="03BEFC24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16981.79</w:t>
            </w:r>
          </w:p>
        </w:tc>
      </w:tr>
      <w:tr w:rsidR="003A1178" w:rsidRPr="006E15E9" w14:paraId="242EA876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00CE8E4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A4F652B" w14:textId="6499B5B2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2E903A8" w14:textId="50DBB2CA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52.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03E0021" w14:textId="1766D4B0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7.02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5979907" w14:textId="5EFA2D97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43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3D66D60" w14:textId="3EB3E8E6" w:rsidR="003A1178" w:rsidRPr="003A117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3A1178">
              <w:rPr>
                <w:rFonts w:ascii="Times New Roman" w:hAnsi="Times New Roman" w:cs="Times New Roman"/>
                <w:kern w:val="0"/>
              </w:rPr>
              <w:t>69</w:t>
            </w:r>
          </w:p>
        </w:tc>
      </w:tr>
      <w:tr w:rsidR="003A1178" w:rsidRPr="006E15E9" w14:paraId="20296F2C" w14:textId="77777777" w:rsidTr="00FA0E43">
        <w:trPr>
          <w:cantSplit/>
          <w:trHeight w:val="359"/>
        </w:trPr>
        <w:tc>
          <w:tcPr>
            <w:tcW w:w="728" w:type="pct"/>
            <w:vMerge w:val="restart"/>
            <w:tcBorders>
              <w:top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6759788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South Kore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8430336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DDF2169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.361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411771D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930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D134F5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784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8D72168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0.919</w:t>
            </w:r>
          </w:p>
        </w:tc>
      </w:tr>
      <w:tr w:rsidR="003A1178" w:rsidRPr="006E15E9" w14:paraId="0E5D4669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09A9D09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68748FE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F0839AD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39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999700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508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E6A74C9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56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0F131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2.56</w:t>
            </w:r>
          </w:p>
        </w:tc>
      </w:tr>
      <w:tr w:rsidR="003A1178" w:rsidRPr="006E15E9" w14:paraId="0DA7515E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B62DBD3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A97F18A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21A0458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2227.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B2542D7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744.93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F8205A8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937.1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FB67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6239</w:t>
            </w:r>
          </w:p>
        </w:tc>
      </w:tr>
      <w:tr w:rsidR="003A1178" w:rsidRPr="006E15E9" w14:paraId="15E455D7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66E932BA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4BF086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B570E2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4.00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5C8022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.45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508882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6.919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35B6FF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5.57</w:t>
            </w:r>
          </w:p>
        </w:tc>
      </w:tr>
      <w:tr w:rsidR="003A1178" w:rsidRPr="006E15E9" w14:paraId="61DBA07E" w14:textId="77777777" w:rsidTr="00FA0E43">
        <w:trPr>
          <w:cantSplit/>
          <w:trHeight w:val="359"/>
        </w:trPr>
        <w:tc>
          <w:tcPr>
            <w:tcW w:w="7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3BDE89A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Sri Lank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791516F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CEDE1F7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221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D02CE58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842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FB2EB7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528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E0145B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531</w:t>
            </w:r>
          </w:p>
        </w:tc>
      </w:tr>
      <w:tr w:rsidR="003A1178" w:rsidRPr="006E15E9" w14:paraId="3D8D78C3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1A8F204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959610B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4EC9174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668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294DA4B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493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3875034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202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1CB66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.56</w:t>
            </w:r>
          </w:p>
        </w:tc>
      </w:tr>
      <w:tr w:rsidR="003A1178" w:rsidRPr="006E15E9" w14:paraId="2D6657F9" w14:textId="77777777" w:rsidTr="00FA0E43">
        <w:trPr>
          <w:cantSplit/>
          <w:trHeight w:val="359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75E9C4A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39EBFB8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C2D9AA1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443.7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C9219C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69.45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BF4F5D7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71.758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87F246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778</w:t>
            </w:r>
          </w:p>
        </w:tc>
      </w:tr>
      <w:tr w:rsidR="003A1178" w:rsidRPr="006E15E9" w14:paraId="28885EA4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A49BE8D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A2011ED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B5C5764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1.924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09143D5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7.118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FE43E8A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7.089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23FE6D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8.636</w:t>
            </w:r>
          </w:p>
        </w:tc>
      </w:tr>
      <w:tr w:rsidR="003A1178" w:rsidRPr="006E15E9" w14:paraId="7942138D" w14:textId="77777777" w:rsidTr="00FA0E43">
        <w:trPr>
          <w:cantSplit/>
          <w:trHeight w:val="359"/>
        </w:trPr>
        <w:tc>
          <w:tcPr>
            <w:tcW w:w="7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2A36F74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Tajikista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22F77F9F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BE7BF5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55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4A5535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862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57BE4E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017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D0A8FF8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575</w:t>
            </w:r>
          </w:p>
        </w:tc>
      </w:tr>
      <w:tr w:rsidR="003A1178" w:rsidRPr="006E15E9" w14:paraId="6E121001" w14:textId="77777777" w:rsidTr="00FA0E43">
        <w:trPr>
          <w:cantSplit/>
          <w:trHeight w:val="341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6F50F17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3250E3C3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43E73C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876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AED4FA5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55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D15546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019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5460CB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22</w:t>
            </w:r>
          </w:p>
        </w:tc>
      </w:tr>
      <w:tr w:rsidR="003A1178" w:rsidRPr="006E15E9" w14:paraId="5976F28F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5FCE269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186AD4A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6B2ACD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52.24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F9EE1AB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88.385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D44444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9.64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FCF605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262</w:t>
            </w:r>
          </w:p>
        </w:tc>
      </w:tr>
      <w:tr w:rsidR="003A1178" w:rsidRPr="006E15E9" w14:paraId="32F5676B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344427F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CB7E737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62E0418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1.361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E5FE1C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0.95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F64D5E6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9.938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A6EAD25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81.59</w:t>
            </w:r>
          </w:p>
        </w:tc>
      </w:tr>
      <w:tr w:rsidR="003A1178" w:rsidRPr="006E15E9" w14:paraId="5AE45818" w14:textId="77777777" w:rsidTr="00FA0E43">
        <w:trPr>
          <w:cantSplit/>
          <w:trHeight w:val="350"/>
        </w:trPr>
        <w:tc>
          <w:tcPr>
            <w:tcW w:w="7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B8D3AD5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Thailan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416B161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59FB25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0.536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A88FD0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631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460F94D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279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748B214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6.54</w:t>
            </w:r>
          </w:p>
        </w:tc>
      </w:tr>
      <w:tr w:rsidR="003A1178" w:rsidRPr="006E15E9" w14:paraId="6D172A3D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5147EB8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7E4DFED4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1360EB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2.758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1E04F16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322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546E471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0.892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B6C101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.78</w:t>
            </w:r>
          </w:p>
        </w:tc>
      </w:tr>
      <w:tr w:rsidR="003A1178" w:rsidRPr="006E15E9" w14:paraId="6180274A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CBC4F10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F31D7AD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62BF0E6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546.65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EC5745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011.5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80DA7D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011.19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EDBD3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999</w:t>
            </w:r>
          </w:p>
        </w:tc>
      </w:tr>
      <w:tr w:rsidR="003A1178" w:rsidRPr="006E15E9" w14:paraId="5789BD31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C7032F4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75F71CA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39D203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6.79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DEA6D1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8.10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5672C2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7.74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2148046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0.44</w:t>
            </w:r>
          </w:p>
        </w:tc>
      </w:tr>
      <w:tr w:rsidR="003A1178" w:rsidRPr="006E15E9" w14:paraId="37DE0FD4" w14:textId="77777777" w:rsidTr="00FA0E43">
        <w:trPr>
          <w:cantSplit/>
          <w:trHeight w:val="440"/>
        </w:trPr>
        <w:tc>
          <w:tcPr>
            <w:tcW w:w="7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A2BF0BE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Turkmenista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2BF9119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A2E516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919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DF50C9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277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CF1F87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.423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9D4E83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612</w:t>
            </w:r>
          </w:p>
        </w:tc>
      </w:tr>
      <w:tr w:rsidR="003A1178" w:rsidRPr="006E15E9" w14:paraId="09808C28" w14:textId="77777777" w:rsidTr="00FA0E43">
        <w:trPr>
          <w:cantSplit/>
          <w:trHeight w:val="44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D11FD2C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62A73ED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5AE16F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997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2B534EA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468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CBBCDA5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.388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CD2E9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.19</w:t>
            </w:r>
          </w:p>
        </w:tc>
      </w:tr>
      <w:tr w:rsidR="003A1178" w:rsidRPr="006E15E9" w14:paraId="732D7F06" w14:textId="77777777" w:rsidTr="00FA0E43">
        <w:trPr>
          <w:cantSplit/>
          <w:trHeight w:val="44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38D8A6A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803BA9C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21AABB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897.65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43987E9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017.98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E1FAA9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18.83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E15959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191.8</w:t>
            </w:r>
          </w:p>
        </w:tc>
      </w:tr>
      <w:tr w:rsidR="003A1178" w:rsidRPr="006E15E9" w14:paraId="5E05B436" w14:textId="77777777" w:rsidTr="00FA0E43">
        <w:trPr>
          <w:cantSplit/>
          <w:trHeight w:val="44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36F0543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529AD63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AED84D5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5.56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50DBF5D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7.88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B73207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3.058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AB21CC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70.26</w:t>
            </w:r>
          </w:p>
        </w:tc>
      </w:tr>
      <w:tr w:rsidR="003A1178" w:rsidRPr="006E15E9" w14:paraId="59A2B9C8" w14:textId="77777777" w:rsidTr="00FA0E43">
        <w:trPr>
          <w:cantSplit/>
          <w:trHeight w:val="350"/>
        </w:trPr>
        <w:tc>
          <w:tcPr>
            <w:tcW w:w="7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1BDF59E1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Türkiy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287D38B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FCB6E4A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8.834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A52CADA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413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53CC8FD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496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7F769C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1.288</w:t>
            </w:r>
          </w:p>
        </w:tc>
      </w:tr>
      <w:tr w:rsidR="003A1178" w:rsidRPr="006E15E9" w14:paraId="0FE0316F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2BE2577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63B03114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957A6DA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755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2A8EA3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.06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52D09F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7.079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E4B427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1.44</w:t>
            </w:r>
          </w:p>
        </w:tc>
      </w:tr>
      <w:tr w:rsidR="003A1178" w:rsidRPr="006E15E9" w14:paraId="6C9A9394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6D52D24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5B31924C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17C64DB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300.45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DA14D96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776.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02A4BF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451.9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B1C9E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708</w:t>
            </w:r>
          </w:p>
        </w:tc>
      </w:tr>
      <w:tr w:rsidR="003A1178" w:rsidRPr="006E15E9" w14:paraId="440BA375" w14:textId="77777777" w:rsidTr="00FA0E43">
        <w:trPr>
          <w:cantSplit/>
          <w:trHeight w:val="404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11C829D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DCB7F9A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2EB041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51.033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4D0A020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.644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3FC046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3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640EE88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1</w:t>
            </w:r>
          </w:p>
        </w:tc>
      </w:tr>
      <w:tr w:rsidR="003A1178" w:rsidRPr="006E15E9" w14:paraId="3C1A489D" w14:textId="77777777" w:rsidTr="00FA0E43">
        <w:trPr>
          <w:cantSplit/>
          <w:trHeight w:val="350"/>
        </w:trPr>
        <w:tc>
          <w:tcPr>
            <w:tcW w:w="7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D8AA75C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Uzbekista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1B431E76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8F44485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61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DF5903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192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0AB399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443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3CE4ADA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83</w:t>
            </w:r>
          </w:p>
        </w:tc>
      </w:tr>
      <w:tr w:rsidR="003A1178" w:rsidRPr="006E15E9" w14:paraId="588A295D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57608A72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2DAC2855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0941474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96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BE17C3D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426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467D85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0.636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E2A969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47</w:t>
            </w:r>
          </w:p>
        </w:tc>
      </w:tr>
      <w:tr w:rsidR="003A1178" w:rsidRPr="006E15E9" w14:paraId="00C907AA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761B751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AC272CC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0BAC3D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519.31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77F6FC3E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980.31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5937D62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25.295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1E705A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139.1</w:t>
            </w:r>
          </w:p>
        </w:tc>
      </w:tr>
      <w:tr w:rsidR="003A1178" w:rsidRPr="006E15E9" w14:paraId="050396B1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3B37A581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0D507CD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79922C8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0.456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8D82E4A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.869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1874D2B5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9.192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4C42D1D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14.03</w:t>
            </w:r>
          </w:p>
        </w:tc>
      </w:tr>
      <w:tr w:rsidR="003A1178" w:rsidRPr="006E15E9" w14:paraId="317C3BAC" w14:textId="77777777" w:rsidTr="00FA0E43">
        <w:trPr>
          <w:cantSplit/>
          <w:trHeight w:val="350"/>
        </w:trPr>
        <w:tc>
          <w:tcPr>
            <w:tcW w:w="7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75B8C004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hAnsi="Times New Roman" w:cs="Times New Roman"/>
                <w:b/>
                <w:bCs/>
                <w:kern w:val="0"/>
              </w:rPr>
              <w:t>Vietnam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BAB50BD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P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06454319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.297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A2BC0CB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.504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6B8FF3C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.937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C86FBF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4.765</w:t>
            </w:r>
          </w:p>
        </w:tc>
      </w:tr>
      <w:tr w:rsidR="003A1178" w:rsidRPr="006E15E9" w14:paraId="345C05C5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0609F746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475FFE56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MC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8AD1524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8.349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3310CF22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.80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6E72904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.34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1D33E1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9.62</w:t>
            </w:r>
          </w:p>
        </w:tc>
      </w:tr>
      <w:tr w:rsidR="003A1178" w:rsidRPr="006E15E9" w14:paraId="76B551D8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495637E6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</w:tcPr>
          <w:p w14:paraId="0BAB4A86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DP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556B399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685.95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2A34C1E9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378.73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</w:tcPr>
          <w:p w14:paraId="44FFCC81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217.37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5547EF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4442.2</w:t>
            </w:r>
          </w:p>
        </w:tc>
      </w:tr>
      <w:tr w:rsidR="003A1178" w:rsidRPr="006E15E9" w14:paraId="7DDD692E" w14:textId="77777777" w:rsidTr="00FA0E43">
        <w:trPr>
          <w:cantSplit/>
          <w:trHeight w:val="350"/>
        </w:trPr>
        <w:tc>
          <w:tcPr>
            <w:tcW w:w="728" w:type="pct"/>
            <w:vMerge/>
            <w:tcBorders>
              <w:top w:val="dotted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</w:tcPr>
          <w:p w14:paraId="2511CA40" w14:textId="77777777" w:rsidR="003A1178" w:rsidRPr="000C59C8" w:rsidRDefault="003A1178" w:rsidP="003A117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7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688B99D" w14:textId="77777777" w:rsidR="003A1178" w:rsidRPr="000C59C8" w:rsidRDefault="003A1178" w:rsidP="003A1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C59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6459700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28.614</w:t>
            </w:r>
          </w:p>
        </w:tc>
        <w:tc>
          <w:tcPr>
            <w:tcW w:w="88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6BEA21C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31.010</w:t>
            </w:r>
          </w:p>
        </w:tc>
        <w:tc>
          <w:tcPr>
            <w:tcW w:w="98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A5DCE1B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66.212</w:t>
            </w:r>
          </w:p>
        </w:tc>
        <w:tc>
          <w:tcPr>
            <w:tcW w:w="94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BB8DC03" w14:textId="77777777" w:rsidR="003A1178" w:rsidRPr="000C59C8" w:rsidRDefault="003A1178" w:rsidP="003A1178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</w:rPr>
            </w:pPr>
            <w:r w:rsidRPr="000C59C8">
              <w:rPr>
                <w:rFonts w:ascii="Times New Roman" w:hAnsi="Times New Roman" w:cs="Times New Roman"/>
                <w:kern w:val="0"/>
              </w:rPr>
              <w:t>186.68</w:t>
            </w:r>
          </w:p>
        </w:tc>
      </w:tr>
    </w:tbl>
    <w:p w14:paraId="3EA819B4" w14:textId="74AE7730" w:rsidR="00B6509A" w:rsidRPr="003615D4" w:rsidRDefault="004B1783" w:rsidP="003615D4">
      <w:pPr>
        <w:jc w:val="both"/>
        <w:rPr>
          <w:rFonts w:ascii="Times New Roman" w:hAnsi="Times New Roman" w:cs="Times New Roman"/>
          <w:sz w:val="20"/>
          <w:szCs w:val="20"/>
        </w:rPr>
      </w:pPr>
      <w:r w:rsidRPr="008E6D2C">
        <w:rPr>
          <w:rFonts w:ascii="Times New Roman" w:hAnsi="Times New Roman" w:cs="Times New Roman"/>
          <w:sz w:val="20"/>
          <w:szCs w:val="20"/>
        </w:rPr>
        <w:t>Note:</w:t>
      </w:r>
      <w:r w:rsidR="008E48CC">
        <w:rPr>
          <w:rFonts w:ascii="Times New Roman" w:hAnsi="Times New Roman" w:cs="Times New Roman"/>
          <w:sz w:val="20"/>
          <w:szCs w:val="20"/>
        </w:rPr>
        <w:t xml:space="preserve"> </w:t>
      </w:r>
      <w:r w:rsidRPr="008E6D2C">
        <w:rPr>
          <w:rFonts w:ascii="Times New Roman" w:hAnsi="Times New Roman" w:cs="Times New Roman"/>
          <w:sz w:val="20"/>
          <w:szCs w:val="20"/>
        </w:rPr>
        <w:t xml:space="preserve">SD represent the Standard Deviation. </w:t>
      </w:r>
      <w:r w:rsidR="00847B11">
        <w:rPr>
          <w:rFonts w:ascii="Times New Roman" w:hAnsi="Times New Roman" w:cs="Times New Roman"/>
          <w:sz w:val="20"/>
          <w:szCs w:val="20"/>
        </w:rPr>
        <w:t>CMP</w:t>
      </w:r>
      <w:r w:rsidR="00D37ED3">
        <w:rPr>
          <w:rFonts w:ascii="Times New Roman" w:hAnsi="Times New Roman" w:cs="Times New Roman"/>
          <w:sz w:val="20"/>
          <w:szCs w:val="20"/>
        </w:rPr>
        <w:t>,</w:t>
      </w:r>
      <w:r w:rsidR="009E0FF7">
        <w:rPr>
          <w:rFonts w:ascii="Times New Roman" w:hAnsi="Times New Roman" w:cs="Times New Roman"/>
          <w:sz w:val="20"/>
          <w:szCs w:val="20"/>
        </w:rPr>
        <w:t xml:space="preserve"> </w:t>
      </w:r>
      <w:r w:rsidR="00847B11">
        <w:rPr>
          <w:rFonts w:ascii="Times New Roman" w:hAnsi="Times New Roman" w:cs="Times New Roman"/>
          <w:sz w:val="20"/>
          <w:szCs w:val="20"/>
        </w:rPr>
        <w:t>CMC</w:t>
      </w:r>
      <w:r w:rsidR="00D37ED3">
        <w:rPr>
          <w:rFonts w:ascii="Times New Roman" w:hAnsi="Times New Roman" w:cs="Times New Roman"/>
          <w:sz w:val="20"/>
          <w:szCs w:val="20"/>
        </w:rPr>
        <w:t xml:space="preserve">, </w:t>
      </w:r>
      <w:r w:rsidR="009E0FF7">
        <w:rPr>
          <w:rFonts w:ascii="Times New Roman" w:hAnsi="Times New Roman" w:cs="Times New Roman"/>
          <w:sz w:val="20"/>
          <w:szCs w:val="20"/>
        </w:rPr>
        <w:t>GDP</w:t>
      </w:r>
      <w:r w:rsidR="00D37ED3">
        <w:rPr>
          <w:rFonts w:ascii="Times New Roman" w:hAnsi="Times New Roman" w:cs="Times New Roman"/>
          <w:sz w:val="20"/>
          <w:szCs w:val="20"/>
        </w:rPr>
        <w:t xml:space="preserve"> and TO </w:t>
      </w:r>
      <w:r w:rsidRPr="008E6D2C">
        <w:rPr>
          <w:rFonts w:ascii="Times New Roman" w:hAnsi="Times New Roman" w:cs="Times New Roman"/>
          <w:sz w:val="20"/>
          <w:szCs w:val="20"/>
        </w:rPr>
        <w:t>represent</w:t>
      </w:r>
      <w:r w:rsidR="00635F87">
        <w:rPr>
          <w:rFonts w:ascii="Times New Roman" w:hAnsi="Times New Roman" w:cs="Times New Roman"/>
          <w:sz w:val="20"/>
          <w:szCs w:val="20"/>
        </w:rPr>
        <w:t>s</w:t>
      </w:r>
      <w:r w:rsidRPr="008E6D2C">
        <w:rPr>
          <w:rFonts w:ascii="Times New Roman" w:hAnsi="Times New Roman" w:cs="Times New Roman"/>
          <w:sz w:val="20"/>
          <w:szCs w:val="20"/>
        </w:rPr>
        <w:t xml:space="preserve"> </w:t>
      </w:r>
      <w:r w:rsidR="00D37ED3">
        <w:rPr>
          <w:rFonts w:ascii="Times New Roman" w:hAnsi="Times New Roman" w:cs="Times New Roman"/>
          <w:sz w:val="20"/>
          <w:szCs w:val="20"/>
        </w:rPr>
        <w:t xml:space="preserve">Chicken </w:t>
      </w:r>
      <w:r w:rsidR="00CB2E0B">
        <w:rPr>
          <w:rFonts w:ascii="Times New Roman" w:hAnsi="Times New Roman" w:cs="Times New Roman"/>
          <w:sz w:val="20"/>
          <w:szCs w:val="20"/>
        </w:rPr>
        <w:t>M</w:t>
      </w:r>
      <w:r w:rsidR="0099569D">
        <w:rPr>
          <w:rFonts w:ascii="Times New Roman" w:hAnsi="Times New Roman" w:cs="Times New Roman"/>
          <w:sz w:val="20"/>
          <w:szCs w:val="20"/>
        </w:rPr>
        <w:t xml:space="preserve">eat </w:t>
      </w:r>
      <w:r w:rsidR="00CB2E0B">
        <w:rPr>
          <w:rFonts w:ascii="Times New Roman" w:hAnsi="Times New Roman" w:cs="Times New Roman"/>
          <w:sz w:val="20"/>
          <w:szCs w:val="20"/>
        </w:rPr>
        <w:t>P</w:t>
      </w:r>
      <w:r w:rsidR="00D37ED3">
        <w:rPr>
          <w:rFonts w:ascii="Times New Roman" w:hAnsi="Times New Roman" w:cs="Times New Roman"/>
          <w:sz w:val="20"/>
          <w:szCs w:val="20"/>
        </w:rPr>
        <w:t>roduction,</w:t>
      </w:r>
      <w:r w:rsidR="009E0FF7">
        <w:rPr>
          <w:rFonts w:ascii="Times New Roman" w:hAnsi="Times New Roman" w:cs="Times New Roman"/>
          <w:sz w:val="20"/>
          <w:szCs w:val="20"/>
        </w:rPr>
        <w:t xml:space="preserve"> </w:t>
      </w:r>
      <w:r w:rsidR="00D37ED3">
        <w:rPr>
          <w:rFonts w:ascii="Times New Roman" w:hAnsi="Times New Roman" w:cs="Times New Roman"/>
          <w:sz w:val="20"/>
          <w:szCs w:val="20"/>
        </w:rPr>
        <w:t xml:space="preserve">Chicken </w:t>
      </w:r>
      <w:r w:rsidR="00CB2E0B">
        <w:rPr>
          <w:rFonts w:ascii="Times New Roman" w:hAnsi="Times New Roman" w:cs="Times New Roman"/>
          <w:sz w:val="20"/>
          <w:szCs w:val="20"/>
        </w:rPr>
        <w:t>M</w:t>
      </w:r>
      <w:r w:rsidR="0099569D">
        <w:rPr>
          <w:rFonts w:ascii="Times New Roman" w:hAnsi="Times New Roman" w:cs="Times New Roman"/>
          <w:sz w:val="20"/>
          <w:szCs w:val="20"/>
        </w:rPr>
        <w:t xml:space="preserve">eat </w:t>
      </w:r>
      <w:r w:rsidR="00CB2E0B">
        <w:rPr>
          <w:rFonts w:ascii="Times New Roman" w:hAnsi="Times New Roman" w:cs="Times New Roman"/>
          <w:sz w:val="20"/>
          <w:szCs w:val="20"/>
        </w:rPr>
        <w:t>C</w:t>
      </w:r>
      <w:r w:rsidR="00D37ED3">
        <w:rPr>
          <w:rFonts w:ascii="Times New Roman" w:hAnsi="Times New Roman" w:cs="Times New Roman"/>
          <w:sz w:val="20"/>
          <w:szCs w:val="20"/>
        </w:rPr>
        <w:t xml:space="preserve">onsumption, </w:t>
      </w:r>
      <w:r w:rsidR="009E0FF7">
        <w:rPr>
          <w:rFonts w:ascii="Times New Roman" w:hAnsi="Times New Roman" w:cs="Times New Roman"/>
          <w:sz w:val="20"/>
          <w:szCs w:val="20"/>
        </w:rPr>
        <w:t>Gross Domestic Product</w:t>
      </w:r>
      <w:r w:rsidR="00D37ED3">
        <w:rPr>
          <w:rFonts w:ascii="Times New Roman" w:hAnsi="Times New Roman" w:cs="Times New Roman"/>
          <w:sz w:val="20"/>
          <w:szCs w:val="20"/>
        </w:rPr>
        <w:t xml:space="preserve"> and Trade </w:t>
      </w:r>
      <w:r w:rsidR="00CB2E0B">
        <w:rPr>
          <w:rFonts w:ascii="Times New Roman" w:hAnsi="Times New Roman" w:cs="Times New Roman"/>
          <w:sz w:val="20"/>
          <w:szCs w:val="20"/>
        </w:rPr>
        <w:t>O</w:t>
      </w:r>
      <w:r w:rsidR="00D37ED3">
        <w:rPr>
          <w:rFonts w:ascii="Times New Roman" w:hAnsi="Times New Roman" w:cs="Times New Roman"/>
          <w:sz w:val="20"/>
          <w:szCs w:val="20"/>
        </w:rPr>
        <w:t xml:space="preserve">penness </w:t>
      </w:r>
      <w:r w:rsidRPr="008E6D2C">
        <w:rPr>
          <w:rFonts w:ascii="Times New Roman" w:hAnsi="Times New Roman" w:cs="Times New Roman"/>
          <w:sz w:val="20"/>
          <w:szCs w:val="20"/>
        </w:rPr>
        <w:t>respectively.</w:t>
      </w:r>
      <w:r>
        <w:rPr>
          <w:rFonts w:ascii="Times New Roman" w:hAnsi="Times New Roman" w:cs="Times New Roman"/>
          <w:sz w:val="20"/>
          <w:szCs w:val="20"/>
        </w:rPr>
        <w:t xml:space="preserve"> Number of observations for all countries is equal to </w:t>
      </w:r>
      <w:r w:rsidR="009E0FF7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 xml:space="preserve"> (N = 30)</w:t>
      </w:r>
      <w:r w:rsidR="00B6509A">
        <w:rPr>
          <w:rFonts w:ascii="Times New Roman" w:hAnsi="Times New Roman" w:cs="Times New Roman"/>
          <w:sz w:val="20"/>
          <w:szCs w:val="20"/>
        </w:rPr>
        <w:t xml:space="preserve"> and for Asian region is 810 (N = 810)</w:t>
      </w:r>
      <w:r w:rsidR="009E0FF7">
        <w:rPr>
          <w:rFonts w:ascii="Times New Roman" w:hAnsi="Times New Roman" w:cs="Times New Roman"/>
          <w:sz w:val="20"/>
          <w:szCs w:val="20"/>
        </w:rPr>
        <w:t>.</w:t>
      </w:r>
    </w:p>
    <w:p w14:paraId="524AB3E5" w14:textId="77777777" w:rsidR="00B6509A" w:rsidRDefault="00B6509A"/>
    <w:p w14:paraId="4AB69635" w14:textId="77777777" w:rsidR="00B6509A" w:rsidRDefault="00B6509A"/>
    <w:p w14:paraId="69B9F9CA" w14:textId="77777777" w:rsidR="00B6509A" w:rsidRDefault="00B6509A"/>
    <w:p w14:paraId="43DE898F" w14:textId="77777777" w:rsidR="00B6509A" w:rsidRDefault="00B6509A"/>
    <w:sectPr w:rsidR="00B6509A" w:rsidSect="000E18C5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980D8" w14:textId="77777777" w:rsidR="003C423C" w:rsidRDefault="003C423C" w:rsidP="00A57A4C">
      <w:pPr>
        <w:spacing w:after="0" w:line="240" w:lineRule="auto"/>
      </w:pPr>
      <w:r>
        <w:separator/>
      </w:r>
    </w:p>
  </w:endnote>
  <w:endnote w:type="continuationSeparator" w:id="0">
    <w:p w14:paraId="5CCC6EBA" w14:textId="77777777" w:rsidR="003C423C" w:rsidRDefault="003C423C" w:rsidP="00A5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324895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F368999" w14:textId="04F67561" w:rsidR="00297CE6" w:rsidRDefault="00297CE6" w:rsidP="00297CE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0C8D1" w14:textId="77777777" w:rsidR="003C423C" w:rsidRDefault="003C423C" w:rsidP="00A57A4C">
      <w:pPr>
        <w:spacing w:after="0" w:line="240" w:lineRule="auto"/>
      </w:pPr>
      <w:r>
        <w:separator/>
      </w:r>
    </w:p>
  </w:footnote>
  <w:footnote w:type="continuationSeparator" w:id="0">
    <w:p w14:paraId="527C408A" w14:textId="77777777" w:rsidR="003C423C" w:rsidRDefault="003C423C" w:rsidP="00A57A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970"/>
    <w:rsid w:val="0006666B"/>
    <w:rsid w:val="00081758"/>
    <w:rsid w:val="000C59C8"/>
    <w:rsid w:val="000E18C5"/>
    <w:rsid w:val="001A44EC"/>
    <w:rsid w:val="001C3323"/>
    <w:rsid w:val="00236042"/>
    <w:rsid w:val="00297CE6"/>
    <w:rsid w:val="002F447F"/>
    <w:rsid w:val="003615D4"/>
    <w:rsid w:val="003A1178"/>
    <w:rsid w:val="003C423C"/>
    <w:rsid w:val="003F0E2B"/>
    <w:rsid w:val="00407F33"/>
    <w:rsid w:val="00483EC4"/>
    <w:rsid w:val="004B1783"/>
    <w:rsid w:val="004B20D0"/>
    <w:rsid w:val="00516B71"/>
    <w:rsid w:val="00606B4D"/>
    <w:rsid w:val="00635F87"/>
    <w:rsid w:val="00636376"/>
    <w:rsid w:val="00654F0B"/>
    <w:rsid w:val="00662431"/>
    <w:rsid w:val="006B5E0D"/>
    <w:rsid w:val="006C3622"/>
    <w:rsid w:val="006E15E9"/>
    <w:rsid w:val="007415A7"/>
    <w:rsid w:val="00781E61"/>
    <w:rsid w:val="007E22AF"/>
    <w:rsid w:val="007F14CE"/>
    <w:rsid w:val="00813C09"/>
    <w:rsid w:val="00835CBF"/>
    <w:rsid w:val="00847B11"/>
    <w:rsid w:val="008734BD"/>
    <w:rsid w:val="008C4960"/>
    <w:rsid w:val="008E078C"/>
    <w:rsid w:val="008E48CC"/>
    <w:rsid w:val="00905C7E"/>
    <w:rsid w:val="0092273E"/>
    <w:rsid w:val="009422B3"/>
    <w:rsid w:val="0099569D"/>
    <w:rsid w:val="009B2648"/>
    <w:rsid w:val="009B2F64"/>
    <w:rsid w:val="009E0FF7"/>
    <w:rsid w:val="00A57A4C"/>
    <w:rsid w:val="00A85ACA"/>
    <w:rsid w:val="00AC4DBF"/>
    <w:rsid w:val="00AE1D5F"/>
    <w:rsid w:val="00B03B38"/>
    <w:rsid w:val="00B6509A"/>
    <w:rsid w:val="00B74970"/>
    <w:rsid w:val="00B95B4E"/>
    <w:rsid w:val="00BA54DE"/>
    <w:rsid w:val="00BE4787"/>
    <w:rsid w:val="00C5144D"/>
    <w:rsid w:val="00C53FFE"/>
    <w:rsid w:val="00C550BF"/>
    <w:rsid w:val="00CA4F7C"/>
    <w:rsid w:val="00CB2E0B"/>
    <w:rsid w:val="00CC1D8F"/>
    <w:rsid w:val="00CE2D24"/>
    <w:rsid w:val="00D37ED3"/>
    <w:rsid w:val="00D5770E"/>
    <w:rsid w:val="00D831AA"/>
    <w:rsid w:val="00DB456E"/>
    <w:rsid w:val="00DC5D37"/>
    <w:rsid w:val="00DF4A33"/>
    <w:rsid w:val="00E12186"/>
    <w:rsid w:val="00E47776"/>
    <w:rsid w:val="00E96B1B"/>
    <w:rsid w:val="00E96E8B"/>
    <w:rsid w:val="00EA03FA"/>
    <w:rsid w:val="00ED3EBD"/>
    <w:rsid w:val="00EE205B"/>
    <w:rsid w:val="00F1394E"/>
    <w:rsid w:val="00F27EB0"/>
    <w:rsid w:val="00F74FED"/>
    <w:rsid w:val="00FA0E43"/>
    <w:rsid w:val="00FB7E5A"/>
    <w:rsid w:val="00FE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80972"/>
  <w15:chartTrackingRefBased/>
  <w15:docId w15:val="{02EB3D92-5BC5-4F7E-92C5-6C58074FB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78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9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9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9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9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9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9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9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9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9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9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9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9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9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9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9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9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74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9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74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970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74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970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B749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9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9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970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F27EB0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A57A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A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57A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A4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0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0630D-5E1C-43F9-9F55-AA0A5C153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A.G.H bm21595462</dc:creator>
  <cp:keywords/>
  <dc:description/>
  <cp:lastModifiedBy>Ruwan Jayathilaka</cp:lastModifiedBy>
  <cp:revision>31</cp:revision>
  <dcterms:created xsi:type="dcterms:W3CDTF">2025-08-10T09:18:00Z</dcterms:created>
  <dcterms:modified xsi:type="dcterms:W3CDTF">2025-09-12T07:27:00Z</dcterms:modified>
</cp:coreProperties>
</file>